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1D8" w:rsidRPr="00D95F03" w:rsidRDefault="001C1603">
      <w:pPr>
        <w:rPr>
          <w:sz w:val="18"/>
          <w:szCs w:val="18"/>
        </w:rPr>
      </w:pPr>
      <w:r w:rsidRPr="00D95F03">
        <w:rPr>
          <w:rFonts w:hint="eastAsia"/>
          <w:b/>
          <w:sz w:val="18"/>
          <w:szCs w:val="18"/>
        </w:rPr>
        <w:t xml:space="preserve">Supplementary table </w:t>
      </w:r>
      <w:r w:rsidR="00132D52">
        <w:rPr>
          <w:rFonts w:hint="eastAsia"/>
          <w:b/>
          <w:sz w:val="18"/>
          <w:szCs w:val="18"/>
        </w:rPr>
        <w:t>11</w:t>
      </w:r>
      <w:r w:rsidR="00040544" w:rsidRPr="00D95F03">
        <w:rPr>
          <w:b/>
          <w:sz w:val="18"/>
          <w:szCs w:val="18"/>
        </w:rPr>
        <w:t>.</w:t>
      </w:r>
      <w:r w:rsidR="00057523" w:rsidRPr="00D95F03">
        <w:rPr>
          <w:rFonts w:hint="eastAsia"/>
          <w:b/>
          <w:sz w:val="18"/>
          <w:szCs w:val="18"/>
        </w:rPr>
        <w:t xml:space="preserve"> </w:t>
      </w:r>
      <w:r w:rsidR="00057523" w:rsidRPr="00D95F03">
        <w:rPr>
          <w:rFonts w:hint="eastAsia"/>
          <w:sz w:val="18"/>
          <w:szCs w:val="18"/>
        </w:rPr>
        <w:t xml:space="preserve">Pooled incidence along with corresponding 95% credible intervals </w:t>
      </w:r>
      <w:r w:rsidR="004C2858" w:rsidRPr="00D95F03">
        <w:rPr>
          <w:rFonts w:hint="eastAsia"/>
          <w:sz w:val="18"/>
          <w:szCs w:val="18"/>
        </w:rPr>
        <w:t xml:space="preserve">of treatment </w:t>
      </w:r>
      <w:r w:rsidR="000E2467" w:rsidRPr="00D95F03">
        <w:rPr>
          <w:rFonts w:hint="eastAsia"/>
          <w:sz w:val="18"/>
          <w:szCs w:val="18"/>
        </w:rPr>
        <w:t>based on type</w:t>
      </w:r>
      <w:r w:rsidR="00ED309F">
        <w:rPr>
          <w:rFonts w:hint="eastAsia"/>
          <w:sz w:val="18"/>
          <w:szCs w:val="18"/>
        </w:rPr>
        <w:t xml:space="preserve"> of cancer</w:t>
      </w:r>
      <w:r w:rsidR="000E2467" w:rsidRPr="00D95F03">
        <w:rPr>
          <w:rFonts w:hint="eastAsia"/>
          <w:sz w:val="18"/>
          <w:szCs w:val="18"/>
        </w:rPr>
        <w:t xml:space="preserve"> and line of treatment</w:t>
      </w:r>
    </w:p>
    <w:tbl>
      <w:tblPr>
        <w:tblW w:w="1277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55"/>
        <w:gridCol w:w="2552"/>
        <w:gridCol w:w="2268"/>
        <w:gridCol w:w="2126"/>
        <w:gridCol w:w="2126"/>
        <w:gridCol w:w="1843"/>
      </w:tblGrid>
      <w:tr w:rsidR="00AE0618" w:rsidRPr="00D95F03" w:rsidTr="005F2588">
        <w:trPr>
          <w:trHeight w:val="300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AE0618" w:rsidRPr="00D95F03" w:rsidRDefault="001115C9" w:rsidP="003011D8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  <w:t>S</w:t>
            </w:r>
            <w:r w:rsidRPr="00D95F03">
              <w:rPr>
                <w:rFonts w:ascii="Calibri" w:eastAsia="宋体" w:hAnsi="Calibri" w:cs="Calibri" w:hint="eastAsia"/>
                <w:b/>
                <w:color w:val="000000"/>
                <w:kern w:val="0"/>
                <w:sz w:val="18"/>
                <w:szCs w:val="18"/>
              </w:rPr>
              <w:t xml:space="preserve">ubgroup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618" w:rsidRPr="00D95F03" w:rsidRDefault="00AE0618" w:rsidP="003011D8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618" w:rsidRPr="00D95F03" w:rsidRDefault="00AE0618" w:rsidP="000E2467">
            <w:pPr>
              <w:widowControl/>
              <w:jc w:val="center"/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b/>
                <w:color w:val="000000"/>
                <w:kern w:val="0"/>
                <w:sz w:val="18"/>
                <w:szCs w:val="18"/>
              </w:rPr>
              <w:t>trAE 1-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618" w:rsidRPr="00D95F03" w:rsidRDefault="00AE0618" w:rsidP="003011D8">
            <w:pPr>
              <w:widowControl/>
              <w:jc w:val="center"/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b/>
                <w:color w:val="000000"/>
                <w:kern w:val="0"/>
                <w:sz w:val="18"/>
                <w:szCs w:val="18"/>
              </w:rPr>
              <w:t>trAE 3-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618" w:rsidRPr="00D95F03" w:rsidRDefault="00AE0618" w:rsidP="003011D8">
            <w:pPr>
              <w:widowControl/>
              <w:jc w:val="center"/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b/>
                <w:color w:val="000000"/>
                <w:kern w:val="0"/>
                <w:sz w:val="18"/>
                <w:szCs w:val="18"/>
              </w:rPr>
              <w:t>irAE 1-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618" w:rsidRPr="00D95F03" w:rsidRDefault="00AE0618" w:rsidP="003011D8">
            <w:pPr>
              <w:widowControl/>
              <w:jc w:val="center"/>
              <w:rPr>
                <w:rFonts w:ascii="Calibri" w:eastAsia="宋体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b/>
                <w:color w:val="000000"/>
                <w:kern w:val="0"/>
                <w:sz w:val="18"/>
                <w:szCs w:val="18"/>
              </w:rPr>
              <w:t>irAE 3-5</w:t>
            </w:r>
          </w:p>
        </w:tc>
      </w:tr>
      <w:tr w:rsidR="00383E09" w:rsidRPr="00D95F03" w:rsidTr="005F2588">
        <w:trPr>
          <w:trHeight w:val="300"/>
        </w:trPr>
        <w:tc>
          <w:tcPr>
            <w:tcW w:w="1855" w:type="dxa"/>
            <w:tcBorders>
              <w:top w:val="single" w:sz="4" w:space="0" w:color="auto"/>
            </w:tcBorders>
          </w:tcPr>
          <w:p w:rsidR="00383E09" w:rsidRPr="00D95F03" w:rsidRDefault="00383E09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83E09" w:rsidRPr="00D95F03" w:rsidRDefault="00383E09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92.5% (79.2% to 100.1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0.3% (6.8% to 11.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7B3A64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383E09" w:rsidRPr="00D95F03" w:rsidTr="005F2588">
        <w:trPr>
          <w:trHeight w:val="300"/>
        </w:trPr>
        <w:tc>
          <w:tcPr>
            <w:tcW w:w="1855" w:type="dxa"/>
          </w:tcPr>
          <w:p w:rsidR="00383E09" w:rsidRPr="00D95F03" w:rsidRDefault="00383E09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:rsidR="00383E09" w:rsidRPr="00D95F03" w:rsidRDefault="00383E09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L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69.2% (52.3% to 83.3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8.1% (3.6% to 10.4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83E09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83E09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383E09" w:rsidRPr="00D95F03" w:rsidTr="005F2588">
        <w:trPr>
          <w:trHeight w:val="300"/>
        </w:trPr>
        <w:tc>
          <w:tcPr>
            <w:tcW w:w="1855" w:type="dxa"/>
          </w:tcPr>
          <w:p w:rsidR="00383E09" w:rsidRPr="00D95F03" w:rsidRDefault="00383E09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:rsidR="00383E09" w:rsidRPr="00D95F03" w:rsidRDefault="00383E09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1 plus chemotherap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97.0% (69.6% to 105.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0.7% (6.7% to 11.1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2.1% (7.9% to 14.5%)</w:t>
            </w:r>
            <w:r w:rsidR="002374C0" w:rsidRPr="00D95F03">
              <w:rPr>
                <w:rFonts w:ascii="Calibri" w:hAnsi="Calibri" w:cs="Calibri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5.7% (3.4% to 7.0%)</w:t>
            </w:r>
            <w:r w:rsidR="002374C0" w:rsidRPr="00D95F03">
              <w:rPr>
                <w:rFonts w:ascii="Calibri" w:hAnsi="Calibri" w:cs="Calibri" w:hint="eastAsia"/>
                <w:color w:val="000000"/>
                <w:sz w:val="18"/>
                <w:szCs w:val="18"/>
              </w:rPr>
              <w:t>*</w:t>
            </w:r>
          </w:p>
        </w:tc>
      </w:tr>
      <w:tr w:rsidR="00383E09" w:rsidRPr="00D95F03" w:rsidTr="00BC2EFD">
        <w:trPr>
          <w:trHeight w:val="300"/>
        </w:trPr>
        <w:tc>
          <w:tcPr>
            <w:tcW w:w="1855" w:type="dxa"/>
            <w:tcBorders>
              <w:bottom w:val="single" w:sz="4" w:space="0" w:color="auto"/>
            </w:tcBorders>
          </w:tcPr>
          <w:p w:rsidR="00383E09" w:rsidRPr="00D95F03" w:rsidRDefault="00383E09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83E09" w:rsidRPr="00D95F03" w:rsidRDefault="00383E09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73.3% (50.5% to 89.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8.0% (2.5% to 10.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4.6% (9.1% to 16.0%)</w:t>
            </w:r>
            <w:r w:rsidR="002374C0" w:rsidRPr="00D95F03">
              <w:rPr>
                <w:rFonts w:ascii="Calibri" w:hAnsi="Calibri" w:cs="Calibri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3E09" w:rsidRPr="00D95F03" w:rsidRDefault="00383E09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7.4% (5.0% to 7.7%)</w:t>
            </w:r>
            <w:r w:rsidR="002374C0" w:rsidRPr="00D95F03">
              <w:rPr>
                <w:rFonts w:ascii="Calibri" w:hAnsi="Calibri" w:cs="Calibri" w:hint="eastAsia"/>
                <w:color w:val="000000"/>
                <w:sz w:val="18"/>
                <w:szCs w:val="18"/>
              </w:rPr>
              <w:t>*</w:t>
            </w:r>
          </w:p>
        </w:tc>
      </w:tr>
      <w:tr w:rsidR="007374BC" w:rsidRPr="00D95F03" w:rsidTr="00BC2EFD">
        <w:trPr>
          <w:trHeight w:val="300"/>
        </w:trPr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:rsidR="007374BC" w:rsidRPr="00D95F03" w:rsidRDefault="007374BC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M</w:t>
            </w: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 xml:space="preserve">elanoma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374BC" w:rsidRPr="00D95F03" w:rsidRDefault="007374B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374BC" w:rsidRPr="00D95F03" w:rsidRDefault="007374BC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93.4% (57.3% to 117.1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374BC" w:rsidRPr="00D95F03" w:rsidRDefault="007374BC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6.2% (4.3% to 6.7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374BC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374BC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7374BC" w:rsidRPr="00D95F03" w:rsidTr="00BC2EFD">
        <w:trPr>
          <w:trHeight w:val="300"/>
        </w:trPr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:rsidR="007374BC" w:rsidRPr="00D95F03" w:rsidRDefault="007374BC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374BC" w:rsidRPr="00D95F03" w:rsidRDefault="007374B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4BC" w:rsidRPr="00D95F03" w:rsidRDefault="007374BC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85.0% (52.0% to 110.2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4BC" w:rsidRPr="00D95F03" w:rsidRDefault="007374BC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5.6% (3.5% to 6.5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4BC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4BC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23506E" w:rsidRPr="00D95F03" w:rsidTr="00BC2EFD">
        <w:trPr>
          <w:trHeight w:val="300"/>
        </w:trPr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:rsidR="0023506E" w:rsidRPr="00D95F03" w:rsidRDefault="0023506E" w:rsidP="003B5E5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F</w:t>
            </w: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irst-lin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3506E" w:rsidRPr="00D95F03" w:rsidRDefault="0023506E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L1 plus chemotherap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11.0% (62.7% to 147.5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43.8% (28.2% to 57.5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22.6% (13.9% to 29.1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3.9% (0.7% to 5.8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3506E" w:rsidRPr="00D95F03" w:rsidTr="00BC2EFD">
        <w:trPr>
          <w:trHeight w:val="300"/>
        </w:trPr>
        <w:tc>
          <w:tcPr>
            <w:tcW w:w="1855" w:type="dxa"/>
            <w:tcBorders>
              <w:top w:val="nil"/>
              <w:bottom w:val="nil"/>
            </w:tcBorders>
          </w:tcPr>
          <w:p w:rsidR="0023506E" w:rsidRPr="00D95F03" w:rsidRDefault="0023506E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3506E" w:rsidRPr="00D95F03" w:rsidRDefault="0023506E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L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37.8% (10.3% to 95.6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9.0% (7.5% to 38.7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20.7% (8.9% to 29.8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4.4% (1.0% to 5.9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3506E" w:rsidRPr="00D95F03" w:rsidTr="00BC2EFD">
        <w:trPr>
          <w:trHeight w:val="300"/>
        </w:trPr>
        <w:tc>
          <w:tcPr>
            <w:tcW w:w="1855" w:type="dxa"/>
            <w:tcBorders>
              <w:top w:val="nil"/>
              <w:bottom w:val="nil"/>
            </w:tcBorders>
          </w:tcPr>
          <w:p w:rsidR="0023506E" w:rsidRPr="00D95F03" w:rsidRDefault="0023506E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23506E" w:rsidRPr="00D95F03" w:rsidRDefault="0023506E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1 plus chemotherap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05.8% (31.2% to 160.9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50.7% (26.1% to 68.2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25.5% (18.3% to 30.0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4.4% (2.0% to 5.6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3506E" w:rsidRPr="00D95F03" w:rsidTr="00BC2EFD">
        <w:trPr>
          <w:trHeight w:val="300"/>
        </w:trPr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:rsidR="0023506E" w:rsidRPr="00D95F03" w:rsidRDefault="0023506E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3506E" w:rsidRPr="00D95F03" w:rsidRDefault="0023506E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45.5% (27.9% to 68.5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19.9% (13.9% to 27.8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27.6% (20.6% to 31.9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506E" w:rsidRPr="00D95F03" w:rsidRDefault="0023506E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4.5% (1.9% to 5.8%)</w:t>
            </w:r>
            <w:r w:rsidR="003B5E5C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068AD" w:rsidRPr="00D95F03" w:rsidTr="00BC2EFD">
        <w:trPr>
          <w:trHeight w:val="300"/>
        </w:trPr>
        <w:tc>
          <w:tcPr>
            <w:tcW w:w="1855" w:type="dxa"/>
            <w:tcBorders>
              <w:top w:val="single" w:sz="4" w:space="0" w:color="auto"/>
            </w:tcBorders>
          </w:tcPr>
          <w:p w:rsidR="00D068AD" w:rsidRPr="00D95F03" w:rsidRDefault="00D068AD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S</w:t>
            </w: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econd-line or highe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068AD" w:rsidRPr="00D95F03" w:rsidRDefault="00D068AD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68AD" w:rsidRPr="00D95F03" w:rsidRDefault="00D068AD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82.3% (72.1% to 88.9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68AD" w:rsidRPr="00D95F03" w:rsidRDefault="00D068AD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8.0% (7.2% to 8.4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68AD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68AD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D068AD" w:rsidRPr="00D95F03" w:rsidTr="005F2588">
        <w:trPr>
          <w:trHeight w:val="300"/>
        </w:trPr>
        <w:tc>
          <w:tcPr>
            <w:tcW w:w="1855" w:type="dxa"/>
          </w:tcPr>
          <w:p w:rsidR="00D068AD" w:rsidRPr="00D95F03" w:rsidRDefault="00D068AD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:rsidR="00D068AD" w:rsidRPr="00D95F03" w:rsidRDefault="00D068AD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L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068AD" w:rsidRPr="00D95F03" w:rsidRDefault="00D068AD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60.5% (43.5% to 74.7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68AD" w:rsidRPr="00D95F03" w:rsidRDefault="00D068AD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6.4% (4.2% to 7.8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68AD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068AD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D068AD" w:rsidRPr="00D95F03" w:rsidTr="005F2588">
        <w:trPr>
          <w:trHeight w:val="300"/>
        </w:trPr>
        <w:tc>
          <w:tcPr>
            <w:tcW w:w="1855" w:type="dxa"/>
          </w:tcPr>
          <w:p w:rsidR="00D068AD" w:rsidRPr="00D95F03" w:rsidRDefault="00D068AD" w:rsidP="003011D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:rsidR="00D068AD" w:rsidRPr="00D95F03" w:rsidRDefault="00D068AD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Anti-PD-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068AD" w:rsidRPr="00D95F03" w:rsidRDefault="00D068AD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65.6% (52.1% to 77.0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68AD" w:rsidRPr="00D95F03" w:rsidRDefault="00D068AD" w:rsidP="005F2588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D95F03">
              <w:rPr>
                <w:rFonts w:ascii="Calibri" w:hAnsi="Calibri" w:cs="Calibri"/>
                <w:color w:val="000000"/>
                <w:sz w:val="18"/>
                <w:szCs w:val="18"/>
              </w:rPr>
              <w:t>6.6% (4.8% to 7.7%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068AD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068AD" w:rsidRPr="00D95F03" w:rsidRDefault="006405A7" w:rsidP="005F2588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D95F03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</w:tbl>
    <w:p w:rsidR="0068084F" w:rsidRDefault="00DD4E82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Note: </w:t>
      </w:r>
      <w:r w:rsidR="00D967A7">
        <w:rPr>
          <w:rFonts w:hint="eastAsia"/>
          <w:sz w:val="18"/>
          <w:szCs w:val="18"/>
        </w:rPr>
        <w:t>The assumed placebo risk was used to estimate the incidence. When</w:t>
      </w:r>
      <w:r w:rsidR="005E5ACA">
        <w:rPr>
          <w:rFonts w:hint="eastAsia"/>
          <w:sz w:val="18"/>
          <w:szCs w:val="18"/>
        </w:rPr>
        <w:t xml:space="preserve"> the placebo risk is not available, chemotherapy risk</w:t>
      </w:r>
      <w:r w:rsidR="009F773F">
        <w:rPr>
          <w:rFonts w:hint="eastAsia"/>
          <w:sz w:val="18"/>
          <w:szCs w:val="18"/>
        </w:rPr>
        <w:t>(*)</w:t>
      </w:r>
      <w:r w:rsidR="005E5ACA">
        <w:rPr>
          <w:rFonts w:hint="eastAsia"/>
          <w:sz w:val="18"/>
          <w:szCs w:val="18"/>
        </w:rPr>
        <w:t xml:space="preserve"> was used.</w:t>
      </w:r>
    </w:p>
    <w:p w:rsidR="003011D8" w:rsidRPr="00D95F03" w:rsidRDefault="00E23629">
      <w:pPr>
        <w:rPr>
          <w:sz w:val="18"/>
          <w:szCs w:val="18"/>
        </w:rPr>
      </w:pPr>
      <w:r w:rsidRPr="00D95F03">
        <w:rPr>
          <w:rFonts w:hint="eastAsia"/>
          <w:sz w:val="18"/>
          <w:szCs w:val="18"/>
        </w:rPr>
        <w:t>irAEs: immune-related adverse events;</w:t>
      </w:r>
      <w:r w:rsidR="00D95F03" w:rsidRPr="00D95F03">
        <w:t xml:space="preserve"> </w:t>
      </w:r>
      <w:r w:rsidR="00D95F03" w:rsidRPr="00D95F03">
        <w:rPr>
          <w:sz w:val="18"/>
          <w:szCs w:val="18"/>
        </w:rPr>
        <w:t>NE: not estimable due to limited number of trials;</w:t>
      </w:r>
      <w:r w:rsidRPr="00D95F03">
        <w:rPr>
          <w:rFonts w:hint="eastAsia"/>
          <w:sz w:val="18"/>
          <w:szCs w:val="18"/>
        </w:rPr>
        <w:t xml:space="preserve"> NSCLC: non-small cell lung cancer; trAEs: treatment-related adverse events.</w:t>
      </w:r>
    </w:p>
    <w:p w:rsidR="003011D8" w:rsidRPr="00D95F03" w:rsidRDefault="003011D8">
      <w:pPr>
        <w:rPr>
          <w:sz w:val="18"/>
          <w:szCs w:val="18"/>
        </w:rPr>
      </w:pPr>
    </w:p>
    <w:sectPr w:rsidR="003011D8" w:rsidRPr="00D95F03" w:rsidSect="003011D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5586" w:rsidRDefault="00595586" w:rsidP="003011D8">
      <w:r>
        <w:separator/>
      </w:r>
    </w:p>
  </w:endnote>
  <w:endnote w:type="continuationSeparator" w:id="1">
    <w:p w:rsidR="00595586" w:rsidRDefault="00595586" w:rsidP="003011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5586" w:rsidRDefault="00595586" w:rsidP="003011D8">
      <w:r>
        <w:separator/>
      </w:r>
    </w:p>
  </w:footnote>
  <w:footnote w:type="continuationSeparator" w:id="1">
    <w:p w:rsidR="00595586" w:rsidRDefault="00595586" w:rsidP="003011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11D8"/>
    <w:rsid w:val="00040544"/>
    <w:rsid w:val="00057523"/>
    <w:rsid w:val="0009512C"/>
    <w:rsid w:val="000E2467"/>
    <w:rsid w:val="000F1D27"/>
    <w:rsid w:val="001115C9"/>
    <w:rsid w:val="00132D52"/>
    <w:rsid w:val="001534A8"/>
    <w:rsid w:val="00184821"/>
    <w:rsid w:val="00185832"/>
    <w:rsid w:val="001C07D9"/>
    <w:rsid w:val="001C1603"/>
    <w:rsid w:val="001F0054"/>
    <w:rsid w:val="0023066C"/>
    <w:rsid w:val="0023506E"/>
    <w:rsid w:val="002374C0"/>
    <w:rsid w:val="002552F6"/>
    <w:rsid w:val="002B1148"/>
    <w:rsid w:val="003011D8"/>
    <w:rsid w:val="00383E09"/>
    <w:rsid w:val="003B5E5C"/>
    <w:rsid w:val="004266D5"/>
    <w:rsid w:val="00431BD2"/>
    <w:rsid w:val="004876B0"/>
    <w:rsid w:val="00494074"/>
    <w:rsid w:val="004C2858"/>
    <w:rsid w:val="004D4AD9"/>
    <w:rsid w:val="00595586"/>
    <w:rsid w:val="005E5ACA"/>
    <w:rsid w:val="005F2588"/>
    <w:rsid w:val="006405A7"/>
    <w:rsid w:val="00676073"/>
    <w:rsid w:val="0068084F"/>
    <w:rsid w:val="006C4EB6"/>
    <w:rsid w:val="006C67FF"/>
    <w:rsid w:val="007374BC"/>
    <w:rsid w:val="007B3A64"/>
    <w:rsid w:val="00801B4F"/>
    <w:rsid w:val="008C174F"/>
    <w:rsid w:val="009F773F"/>
    <w:rsid w:val="00A21D42"/>
    <w:rsid w:val="00A2221E"/>
    <w:rsid w:val="00A344D3"/>
    <w:rsid w:val="00AE0618"/>
    <w:rsid w:val="00AE294A"/>
    <w:rsid w:val="00B473CE"/>
    <w:rsid w:val="00BC065A"/>
    <w:rsid w:val="00BC2EFD"/>
    <w:rsid w:val="00C44584"/>
    <w:rsid w:val="00C8606E"/>
    <w:rsid w:val="00D068AD"/>
    <w:rsid w:val="00D95F03"/>
    <w:rsid w:val="00D967A7"/>
    <w:rsid w:val="00DD4E82"/>
    <w:rsid w:val="00E0472F"/>
    <w:rsid w:val="00E23629"/>
    <w:rsid w:val="00ED309F"/>
    <w:rsid w:val="00F12CEC"/>
    <w:rsid w:val="00FD0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8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1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11D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1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11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97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0</Words>
  <Characters>1428</Characters>
  <Application>Microsoft Office Word</Application>
  <DocSecurity>0</DocSecurity>
  <Lines>11</Lines>
  <Paragraphs>3</Paragraphs>
  <ScaleCrop>false</ScaleCrop>
  <Company>Lenovo</Company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8</cp:revision>
  <dcterms:created xsi:type="dcterms:W3CDTF">2019-05-23T07:11:00Z</dcterms:created>
  <dcterms:modified xsi:type="dcterms:W3CDTF">2019-07-19T06:31:00Z</dcterms:modified>
</cp:coreProperties>
</file>